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D5D7C" w14:textId="6ADBAD7F" w:rsidR="000B67F7" w:rsidRPr="003C34BF" w:rsidRDefault="000B67F7" w:rsidP="003C34BF">
      <w:pPr>
        <w:rPr>
          <w:rFonts w:ascii="Arial" w:hAnsi="Arial" w:cs="Arial"/>
          <w:color w:val="000000" w:themeColor="text1"/>
          <w:sz w:val="20"/>
          <w:szCs w:val="20"/>
        </w:rPr>
      </w:pP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</w:t>
      </w:r>
      <w:r w:rsidR="00780E3E"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>6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>.  Histology of the patients</w:t>
      </w:r>
    </w:p>
    <w:p w14:paraId="6CC17514" w14:textId="77777777" w:rsidR="00566CFF" w:rsidRPr="001014FA" w:rsidRDefault="00566CFF" w:rsidP="00566CFF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1985"/>
      </w:tblGrid>
      <w:tr w:rsidR="00566CFF" w:rsidRPr="001014FA" w14:paraId="69A0EE0E" w14:textId="77777777" w:rsidTr="000A357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B57933" w14:textId="77777777" w:rsidR="00566CFF" w:rsidRPr="001014FA" w:rsidRDefault="00566CFF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0F779F6" w14:textId="77777777" w:rsidR="00566CFF" w:rsidRPr="001014FA" w:rsidRDefault="00566CFF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0EA371" w14:textId="77777777" w:rsidR="00566CFF" w:rsidRPr="001014FA" w:rsidRDefault="00566CFF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atients, number</w:t>
            </w:r>
          </w:p>
        </w:tc>
      </w:tr>
      <w:tr w:rsidR="00566CFF" w:rsidRPr="001014FA" w14:paraId="3F88B8A8" w14:textId="77777777" w:rsidTr="000A3576">
        <w:tc>
          <w:tcPr>
            <w:tcW w:w="2410" w:type="dxa"/>
          </w:tcPr>
          <w:p w14:paraId="37C95E0D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oft tissue sarcoma</w:t>
            </w:r>
          </w:p>
        </w:tc>
        <w:tc>
          <w:tcPr>
            <w:tcW w:w="3827" w:type="dxa"/>
          </w:tcPr>
          <w:p w14:paraId="4329F4CF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Dedifferentiated liposarcoma</w:t>
            </w:r>
          </w:p>
        </w:tc>
        <w:tc>
          <w:tcPr>
            <w:tcW w:w="1985" w:type="dxa"/>
          </w:tcPr>
          <w:p w14:paraId="3BA18C1B" w14:textId="24B8A6C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C76AA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566CFF" w:rsidRPr="001014FA" w14:paraId="01421CD1" w14:textId="77777777" w:rsidTr="000A3576">
        <w:tc>
          <w:tcPr>
            <w:tcW w:w="2410" w:type="dxa"/>
          </w:tcPr>
          <w:p w14:paraId="7B20DE7E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7048355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Uterine leiomyosarcoma</w:t>
            </w:r>
          </w:p>
        </w:tc>
        <w:tc>
          <w:tcPr>
            <w:tcW w:w="1985" w:type="dxa"/>
          </w:tcPr>
          <w:p w14:paraId="432F1B96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566CFF" w:rsidRPr="001014FA" w14:paraId="11B8F535" w14:textId="77777777" w:rsidTr="000A3576">
        <w:tc>
          <w:tcPr>
            <w:tcW w:w="2410" w:type="dxa"/>
          </w:tcPr>
          <w:p w14:paraId="605830CD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2550F20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eiomyosarcoma</w:t>
            </w:r>
          </w:p>
        </w:tc>
        <w:tc>
          <w:tcPr>
            <w:tcW w:w="1985" w:type="dxa"/>
          </w:tcPr>
          <w:p w14:paraId="04321E16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66CFF" w:rsidRPr="001014FA" w14:paraId="178E7907" w14:textId="77777777" w:rsidTr="000A3576">
        <w:tc>
          <w:tcPr>
            <w:tcW w:w="2410" w:type="dxa"/>
          </w:tcPr>
          <w:p w14:paraId="7FA3A31B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3B52D22" w14:textId="0AB264C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yxoid</w:t>
            </w:r>
            <w:r w:rsidR="006C76AA"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/round cell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posarcoma</w:t>
            </w:r>
          </w:p>
        </w:tc>
        <w:tc>
          <w:tcPr>
            <w:tcW w:w="1985" w:type="dxa"/>
          </w:tcPr>
          <w:p w14:paraId="1891419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66CFF" w:rsidRPr="001014FA" w14:paraId="2843196C" w14:textId="77777777" w:rsidTr="000A3576">
        <w:tc>
          <w:tcPr>
            <w:tcW w:w="2410" w:type="dxa"/>
          </w:tcPr>
          <w:p w14:paraId="4FC5D157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2FCE19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Undifferentiated sarcoma</w:t>
            </w:r>
          </w:p>
        </w:tc>
        <w:tc>
          <w:tcPr>
            <w:tcW w:w="1985" w:type="dxa"/>
          </w:tcPr>
          <w:p w14:paraId="6A67B978" w14:textId="0A440304" w:rsidR="00566CFF" w:rsidRPr="001014FA" w:rsidRDefault="006C76A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66CFF" w:rsidRPr="001014FA" w14:paraId="134ABE1F" w14:textId="77777777" w:rsidTr="000A3576">
        <w:tc>
          <w:tcPr>
            <w:tcW w:w="2410" w:type="dxa"/>
          </w:tcPr>
          <w:p w14:paraId="3132FC22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BFF6B2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t peripheral nerve sheath tumor</w:t>
            </w:r>
          </w:p>
        </w:tc>
        <w:tc>
          <w:tcPr>
            <w:tcW w:w="1985" w:type="dxa"/>
          </w:tcPr>
          <w:p w14:paraId="60BED052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566CFF" w:rsidRPr="001014FA" w14:paraId="6B2C83CC" w14:textId="77777777" w:rsidTr="000A3576">
        <w:tc>
          <w:tcPr>
            <w:tcW w:w="2410" w:type="dxa"/>
          </w:tcPr>
          <w:p w14:paraId="356C670E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ABA5BFB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yxofibrosarcoma</w:t>
            </w:r>
          </w:p>
        </w:tc>
        <w:tc>
          <w:tcPr>
            <w:tcW w:w="1985" w:type="dxa"/>
          </w:tcPr>
          <w:p w14:paraId="7A676221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566CFF" w:rsidRPr="001014FA" w14:paraId="4DEEFA78" w14:textId="77777777" w:rsidTr="000A3576">
        <w:tc>
          <w:tcPr>
            <w:tcW w:w="2410" w:type="dxa"/>
          </w:tcPr>
          <w:p w14:paraId="25C9140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E12588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ynovial sarcoma</w:t>
            </w:r>
          </w:p>
        </w:tc>
        <w:tc>
          <w:tcPr>
            <w:tcW w:w="1985" w:type="dxa"/>
          </w:tcPr>
          <w:p w14:paraId="10DB739D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566CFF" w:rsidRPr="001014FA" w14:paraId="34E12AF6" w14:textId="77777777" w:rsidTr="000A3576">
        <w:tc>
          <w:tcPr>
            <w:tcW w:w="2410" w:type="dxa"/>
          </w:tcPr>
          <w:p w14:paraId="640B9C6B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C7C9202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lveolar soft part sarcoma</w:t>
            </w:r>
          </w:p>
        </w:tc>
        <w:tc>
          <w:tcPr>
            <w:tcW w:w="1985" w:type="dxa"/>
          </w:tcPr>
          <w:p w14:paraId="41FA2819" w14:textId="4D0CCB13" w:rsidR="00566CFF" w:rsidRPr="001014FA" w:rsidRDefault="006B29C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566CFF" w:rsidRPr="001014FA" w14:paraId="0C0FDEF8" w14:textId="77777777" w:rsidTr="000A3576">
        <w:tc>
          <w:tcPr>
            <w:tcW w:w="2410" w:type="dxa"/>
          </w:tcPr>
          <w:p w14:paraId="3D39FE14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4D50F84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Extraskeletal</w:t>
            </w:r>
            <w:proofErr w:type="spellEnd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 xml:space="preserve"> myxoid chondrosarcoma</w:t>
            </w:r>
          </w:p>
        </w:tc>
        <w:tc>
          <w:tcPr>
            <w:tcW w:w="1985" w:type="dxa"/>
          </w:tcPr>
          <w:p w14:paraId="2CC13B62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566CFF" w:rsidRPr="001014FA" w14:paraId="7755907D" w14:textId="77777777" w:rsidTr="000A3576">
        <w:tc>
          <w:tcPr>
            <w:tcW w:w="2410" w:type="dxa"/>
          </w:tcPr>
          <w:p w14:paraId="57E984B1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49467C6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olitary fibrous tumor</w:t>
            </w:r>
          </w:p>
        </w:tc>
        <w:tc>
          <w:tcPr>
            <w:tcW w:w="1985" w:type="dxa"/>
          </w:tcPr>
          <w:p w14:paraId="3C5DD8DE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566CFF" w:rsidRPr="001014FA" w14:paraId="0D29FC2A" w14:textId="77777777" w:rsidTr="000A3576">
        <w:tc>
          <w:tcPr>
            <w:tcW w:w="2410" w:type="dxa"/>
          </w:tcPr>
          <w:p w14:paraId="2895156E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A63E6E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lveolar rhabdomyosarcoma</w:t>
            </w:r>
          </w:p>
        </w:tc>
        <w:tc>
          <w:tcPr>
            <w:tcW w:w="1985" w:type="dxa"/>
          </w:tcPr>
          <w:p w14:paraId="659E838F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66CFF" w:rsidRPr="001014FA" w14:paraId="0CB04043" w14:textId="77777777" w:rsidTr="000A3576">
        <w:tc>
          <w:tcPr>
            <w:tcW w:w="2410" w:type="dxa"/>
          </w:tcPr>
          <w:p w14:paraId="1EBB8A5C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</w:tcPr>
          <w:p w14:paraId="1BB7C09E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Dermatofibrosarcoma protuberans</w:t>
            </w:r>
          </w:p>
        </w:tc>
        <w:tc>
          <w:tcPr>
            <w:tcW w:w="1985" w:type="dxa"/>
          </w:tcPr>
          <w:p w14:paraId="73653507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66CFF" w:rsidRPr="001014FA" w14:paraId="4520826A" w14:textId="77777777" w:rsidTr="000A3576">
        <w:tc>
          <w:tcPr>
            <w:tcW w:w="2410" w:type="dxa"/>
          </w:tcPr>
          <w:p w14:paraId="609E016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8A90664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pithelioid sarcoma</w:t>
            </w:r>
          </w:p>
        </w:tc>
        <w:tc>
          <w:tcPr>
            <w:tcW w:w="1985" w:type="dxa"/>
          </w:tcPr>
          <w:p w14:paraId="7766FDB8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66CFF" w:rsidRPr="001014FA" w14:paraId="7CA9EAEE" w14:textId="77777777" w:rsidTr="000A3576">
        <w:tc>
          <w:tcPr>
            <w:tcW w:w="2410" w:type="dxa"/>
          </w:tcPr>
          <w:p w14:paraId="0B37FF0B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E3FF700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lammatory </w:t>
            </w:r>
            <w:proofErr w:type="spellStart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yofibroblastic</w:t>
            </w:r>
            <w:proofErr w:type="spellEnd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umor</w:t>
            </w:r>
          </w:p>
        </w:tc>
        <w:tc>
          <w:tcPr>
            <w:tcW w:w="1985" w:type="dxa"/>
          </w:tcPr>
          <w:p w14:paraId="76F3A911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66CFF" w:rsidRPr="001014FA" w14:paraId="735AC63F" w14:textId="77777777" w:rsidTr="000A3576">
        <w:tc>
          <w:tcPr>
            <w:tcW w:w="2410" w:type="dxa"/>
          </w:tcPr>
          <w:p w14:paraId="1DA6B31C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F31FC63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Extraskeletal</w:t>
            </w:r>
            <w:proofErr w:type="spellEnd"/>
            <w:r w:rsidRPr="001014FA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 xml:space="preserve"> osteosarcoma</w:t>
            </w:r>
          </w:p>
        </w:tc>
        <w:tc>
          <w:tcPr>
            <w:tcW w:w="1985" w:type="dxa"/>
          </w:tcPr>
          <w:p w14:paraId="5BAC12D1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566CFF" w:rsidRPr="001014FA" w14:paraId="55CD588B" w14:textId="77777777" w:rsidTr="000A3576">
        <w:tc>
          <w:tcPr>
            <w:tcW w:w="2410" w:type="dxa"/>
          </w:tcPr>
          <w:p w14:paraId="7C74556C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5FDF7DD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Angiosarcoma</w:t>
            </w:r>
          </w:p>
        </w:tc>
        <w:tc>
          <w:tcPr>
            <w:tcW w:w="1985" w:type="dxa"/>
          </w:tcPr>
          <w:p w14:paraId="4B1A94D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66CFF" w:rsidRPr="001014FA" w14:paraId="1EFDB36E" w14:textId="77777777" w:rsidTr="000A3576">
        <w:tc>
          <w:tcPr>
            <w:tcW w:w="2410" w:type="dxa"/>
          </w:tcPr>
          <w:p w14:paraId="41CAB52C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895294F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rcoma with </w:t>
            </w:r>
            <w:r w:rsidRPr="001014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BCOR </w:t>
            </w: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genetic alterations</w:t>
            </w:r>
          </w:p>
        </w:tc>
        <w:tc>
          <w:tcPr>
            <w:tcW w:w="1985" w:type="dxa"/>
          </w:tcPr>
          <w:p w14:paraId="2D5E8AC0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66CFF" w:rsidRPr="001014FA" w14:paraId="48041B4F" w14:textId="77777777" w:rsidTr="000A3576">
        <w:tc>
          <w:tcPr>
            <w:tcW w:w="2410" w:type="dxa"/>
          </w:tcPr>
          <w:p w14:paraId="05D947F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BAADA18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wing sarcoma</w:t>
            </w:r>
          </w:p>
        </w:tc>
        <w:tc>
          <w:tcPr>
            <w:tcW w:w="1985" w:type="dxa"/>
          </w:tcPr>
          <w:p w14:paraId="647DC53A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66CFF" w:rsidRPr="001014FA" w14:paraId="27831BF8" w14:textId="77777777" w:rsidTr="000A3576">
        <w:tc>
          <w:tcPr>
            <w:tcW w:w="2410" w:type="dxa"/>
          </w:tcPr>
          <w:p w14:paraId="60988C5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74D2CB0" w14:textId="4C0DF45F" w:rsidR="00566CFF" w:rsidRPr="001014FA" w:rsidRDefault="00270DD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Gastrointestinal stromal tumor</w:t>
            </w:r>
          </w:p>
        </w:tc>
        <w:tc>
          <w:tcPr>
            <w:tcW w:w="1985" w:type="dxa"/>
          </w:tcPr>
          <w:p w14:paraId="46B84D87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66CFF" w:rsidRPr="001014FA" w14:paraId="58499B72" w14:textId="77777777" w:rsidTr="000A3576">
        <w:tc>
          <w:tcPr>
            <w:tcW w:w="2410" w:type="dxa"/>
          </w:tcPr>
          <w:p w14:paraId="6BD4D075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E4E10C3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Intimal sarcoma</w:t>
            </w:r>
          </w:p>
        </w:tc>
        <w:tc>
          <w:tcPr>
            <w:tcW w:w="1985" w:type="dxa"/>
          </w:tcPr>
          <w:p w14:paraId="73E5F735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566CFF" w:rsidRPr="001014FA" w14:paraId="395E3475" w14:textId="77777777" w:rsidTr="000A3576">
        <w:tc>
          <w:tcPr>
            <w:tcW w:w="2410" w:type="dxa"/>
          </w:tcPr>
          <w:p w14:paraId="1ADD5389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7DA708F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Sclerosing epithelioid fibrosarcoma</w:t>
            </w:r>
          </w:p>
        </w:tc>
        <w:tc>
          <w:tcPr>
            <w:tcW w:w="1985" w:type="dxa"/>
          </w:tcPr>
          <w:p w14:paraId="521CE3DB" w14:textId="77777777" w:rsidR="00566CFF" w:rsidRPr="001014FA" w:rsidRDefault="00566CF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6B29C4" w:rsidRPr="001014FA" w14:paraId="7350F8FC" w14:textId="77777777" w:rsidTr="000A3576">
        <w:tc>
          <w:tcPr>
            <w:tcW w:w="2410" w:type="dxa"/>
          </w:tcPr>
          <w:p w14:paraId="61FAF61E" w14:textId="77777777" w:rsidR="006B29C4" w:rsidRPr="001014FA" w:rsidRDefault="006B29C4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3C0B8FC" w14:textId="1A378102" w:rsidR="006B29C4" w:rsidRPr="001014FA" w:rsidRDefault="006B29C4" w:rsidP="00345ED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leomorphic r</w:t>
            </w:r>
            <w:r w:rsidR="00E010DF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1014FA">
              <w:rPr>
                <w:rFonts w:ascii="Arial" w:hAnsi="Arial" w:cs="Arial"/>
                <w:sz w:val="18"/>
                <w:szCs w:val="18"/>
              </w:rPr>
              <w:t>abdomyosarcoma</w:t>
            </w:r>
          </w:p>
        </w:tc>
        <w:tc>
          <w:tcPr>
            <w:tcW w:w="1985" w:type="dxa"/>
          </w:tcPr>
          <w:p w14:paraId="43857E74" w14:textId="046CDB61" w:rsidR="006B29C4" w:rsidRPr="001014FA" w:rsidRDefault="006B29C4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2335EDA5" w14:textId="77777777" w:rsidTr="000A3576">
        <w:tc>
          <w:tcPr>
            <w:tcW w:w="2410" w:type="dxa"/>
          </w:tcPr>
          <w:p w14:paraId="6E0F358E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Bone sarcoma</w:t>
            </w:r>
          </w:p>
        </w:tc>
        <w:tc>
          <w:tcPr>
            <w:tcW w:w="3827" w:type="dxa"/>
          </w:tcPr>
          <w:p w14:paraId="58868C9C" w14:textId="78D1E299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Osteosarcoma</w:t>
            </w:r>
          </w:p>
        </w:tc>
        <w:tc>
          <w:tcPr>
            <w:tcW w:w="1985" w:type="dxa"/>
          </w:tcPr>
          <w:p w14:paraId="3CCD189C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345ED2" w:rsidRPr="001014FA" w14:paraId="3EFB51AA" w14:textId="77777777" w:rsidTr="000A3576">
        <w:tc>
          <w:tcPr>
            <w:tcW w:w="2410" w:type="dxa"/>
          </w:tcPr>
          <w:p w14:paraId="66EA85AA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E16C9D6" w14:textId="3A60E352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Chondrosarcoma</w:t>
            </w:r>
          </w:p>
        </w:tc>
        <w:tc>
          <w:tcPr>
            <w:tcW w:w="1985" w:type="dxa"/>
          </w:tcPr>
          <w:p w14:paraId="5B49F2FA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345ED2" w:rsidRPr="001014FA" w14:paraId="148B77F5" w14:textId="77777777" w:rsidTr="000A3576">
        <w:tc>
          <w:tcPr>
            <w:tcW w:w="2410" w:type="dxa"/>
          </w:tcPr>
          <w:p w14:paraId="4A78AF5D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2EC5D00" w14:textId="6B01EE8F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Chordoma</w:t>
            </w:r>
          </w:p>
        </w:tc>
        <w:tc>
          <w:tcPr>
            <w:tcW w:w="1985" w:type="dxa"/>
          </w:tcPr>
          <w:p w14:paraId="10B89727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345ED2" w:rsidRPr="001014FA" w14:paraId="16B1D4A5" w14:textId="77777777" w:rsidTr="000A3576">
        <w:tc>
          <w:tcPr>
            <w:tcW w:w="2410" w:type="dxa"/>
          </w:tcPr>
          <w:p w14:paraId="45859BBD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1B4822B" w14:textId="166A5A9C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wing sarcoma</w:t>
            </w:r>
          </w:p>
        </w:tc>
        <w:tc>
          <w:tcPr>
            <w:tcW w:w="1985" w:type="dxa"/>
          </w:tcPr>
          <w:p w14:paraId="74F283A9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251A85E6" w14:textId="77777777" w:rsidTr="000A3576">
        <w:tc>
          <w:tcPr>
            <w:tcW w:w="2410" w:type="dxa"/>
          </w:tcPr>
          <w:p w14:paraId="3F37874C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04E41C7" w14:textId="17D5FD6F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eiomyosarcoma</w:t>
            </w:r>
          </w:p>
        </w:tc>
        <w:tc>
          <w:tcPr>
            <w:tcW w:w="1985" w:type="dxa"/>
          </w:tcPr>
          <w:p w14:paraId="653E60F5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1BDDBDCF" w14:textId="77777777" w:rsidTr="000A3576">
        <w:tc>
          <w:tcPr>
            <w:tcW w:w="2410" w:type="dxa"/>
          </w:tcPr>
          <w:p w14:paraId="058F9BCE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158D9BE" w14:textId="08C5A479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esenchymal chondrosarcoma</w:t>
            </w:r>
          </w:p>
        </w:tc>
        <w:tc>
          <w:tcPr>
            <w:tcW w:w="1985" w:type="dxa"/>
          </w:tcPr>
          <w:p w14:paraId="78A638CB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3DDF6108" w14:textId="77777777" w:rsidTr="000A3576">
        <w:tc>
          <w:tcPr>
            <w:tcW w:w="2410" w:type="dxa"/>
          </w:tcPr>
          <w:p w14:paraId="24C75DA1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F5FC282" w14:textId="1F0261BF" w:rsidR="00345ED2" w:rsidRPr="001014FA" w:rsidRDefault="00C120B6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leomorphic sarcoma, undifferentiated</w:t>
            </w:r>
          </w:p>
        </w:tc>
        <w:tc>
          <w:tcPr>
            <w:tcW w:w="1985" w:type="dxa"/>
          </w:tcPr>
          <w:p w14:paraId="67B5A09C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1BA119C1" w14:textId="77777777" w:rsidTr="000A3576">
        <w:tc>
          <w:tcPr>
            <w:tcW w:w="2410" w:type="dxa"/>
          </w:tcPr>
          <w:p w14:paraId="3D9A3A03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0B05137" w14:textId="7070BB79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pithelioid hemangioendothelioma</w:t>
            </w:r>
          </w:p>
        </w:tc>
        <w:tc>
          <w:tcPr>
            <w:tcW w:w="1985" w:type="dxa"/>
          </w:tcPr>
          <w:p w14:paraId="672899CC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345ED2" w:rsidRPr="001014FA" w14:paraId="67FE514B" w14:textId="77777777" w:rsidTr="000A3576">
        <w:trPr>
          <w:trHeight w:val="60"/>
        </w:trPr>
        <w:tc>
          <w:tcPr>
            <w:tcW w:w="2410" w:type="dxa"/>
          </w:tcPr>
          <w:p w14:paraId="0E65B125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E499C79" w14:textId="1942C333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t giant cell tumor of bone</w:t>
            </w:r>
          </w:p>
        </w:tc>
        <w:tc>
          <w:tcPr>
            <w:tcW w:w="1985" w:type="dxa"/>
          </w:tcPr>
          <w:p w14:paraId="1904CB77" w14:textId="77777777" w:rsidR="00345ED2" w:rsidRPr="001014FA" w:rsidRDefault="00345ED2" w:rsidP="00345ED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6849B73B" w14:textId="77777777" w:rsidR="00BD0D90" w:rsidRPr="001014FA" w:rsidRDefault="00BD0D90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BD0D90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36FC6" w14:textId="77777777" w:rsidR="00D20255" w:rsidRDefault="00D20255" w:rsidP="002075A3">
      <w:r>
        <w:separator/>
      </w:r>
    </w:p>
  </w:endnote>
  <w:endnote w:type="continuationSeparator" w:id="0">
    <w:p w14:paraId="34E64146" w14:textId="77777777" w:rsidR="00D20255" w:rsidRDefault="00D20255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DCF03" w14:textId="77777777" w:rsidR="00D20255" w:rsidRDefault="00D20255" w:rsidP="002075A3">
      <w:r>
        <w:separator/>
      </w:r>
    </w:p>
  </w:footnote>
  <w:footnote w:type="continuationSeparator" w:id="0">
    <w:p w14:paraId="5BA79B2E" w14:textId="77777777" w:rsidR="00D20255" w:rsidRDefault="00D20255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34BF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51EC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0255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0</cp:revision>
  <dcterms:created xsi:type="dcterms:W3CDTF">2025-03-08T12:03:00Z</dcterms:created>
  <dcterms:modified xsi:type="dcterms:W3CDTF">2025-04-11T23:57:00Z</dcterms:modified>
</cp:coreProperties>
</file>